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Structure Based Design and Synthesis of Peptide Inhibitor of Human LOX-12:</w:t>
      </w:r>
      <w:r>
        <w:rPr>
          <w:rFonts w:cs="Times New Roman" w:ascii="Times New Roman" w:hAnsi="Times New Roman"/>
          <w:b/>
          <w:bCs/>
          <w:i/>
          <w:color w:val="000000"/>
          <w:sz w:val="32"/>
          <w:szCs w:val="32"/>
        </w:rPr>
        <w:t>In vitro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sz w:val="32"/>
          <w:szCs w:val="32"/>
        </w:rPr>
        <w:t>in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i/>
          <w:color w:val="000000"/>
          <w:sz w:val="32"/>
          <w:szCs w:val="32"/>
        </w:rPr>
        <w:t>vivo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 Analysis of a Novel Therapeutic Agent for Breast Cancer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bhay kumar Singh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, Ratnakar Singh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, Farhat Naz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, Shyam Singh Chauhan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, Amit Dinda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, Abhay Anand Shukla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,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Kamaldeep Gill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, Vaishali Kapoor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,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Sharmistha Dey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1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Department of Biophysics,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Department of Biochemistry,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epartment of Pathology,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epartment of Biotechnology, All India Institute of Medical Sciences, New Delhi, Indi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*Address for Correspondence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Dr. Sharmistha De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Department of Biophysic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All India Institute of Medical Scienc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Ansari Nagar, New Delhi - 110029, INDI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Tel:</w:t>
        <w:tab/>
        <w:t>+91 - 11 - 26546435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Fax:</w:t>
        <w:tab/>
        <w:t>+91 - 11 - 2658 8663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E - mail: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lang w:val="pt-BR"/>
          </w:rPr>
          <w:t>sharmistha_d@hotmail.com</w:t>
        </w:r>
      </w:hyperlink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78475" cy="2971165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44" r="-19" b="-3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t xml:space="preserve">Supplementry figure (S 1): </w:t>
      </w:r>
    </w:p>
    <w:sectPr>
      <w:type w:val="nextPage"/>
      <w:pgSz w:w="11906" w:h="16838"/>
      <w:pgMar w:left="1276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rmistha_d@hotmail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6:03:00Z</dcterms:created>
  <dc:creator>bipphy</dc:creator>
  <dc:description/>
  <dc:language>en-US</dc:language>
  <cp:lastModifiedBy>Dr S Dey</cp:lastModifiedBy>
  <dcterms:modified xsi:type="dcterms:W3CDTF">2011-12-12T06:03:00Z</dcterms:modified>
  <cp:revision>2</cp:revision>
  <dc:subject/>
  <dc:title/>
</cp:coreProperties>
</file>